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48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ry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Material</w:t>
      </w:r>
    </w:p>
    <w:p>
      <w:pPr>
        <w:spacing w:line="480" w:lineRule="auto"/>
        <w:jc w:val="left"/>
        <w:rPr>
          <w:rFonts w:hint="default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Content: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Hans"/>
        </w:rPr>
        <w:t>Table S1</w:t>
      </w:r>
      <w:r>
        <w:rPr>
          <w:rFonts w:hint="default"/>
        </w:rPr>
        <w:br w:type="page"/>
      </w:r>
    </w:p>
    <w:p>
      <w:pPr>
        <w:suppressLineNumbers/>
        <w:spacing w:line="240" w:lineRule="auto"/>
        <w:rPr>
          <w:rFonts w:hint="default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Table S1 Baseline characteristics of original cohort and final cohor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2"/>
        <w:gridCol w:w="2842"/>
        <w:gridCol w:w="28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</w:pP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  <w:t>Original Cohort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  <w:t>(n=189)</w:t>
            </w:r>
          </w:p>
        </w:tc>
        <w:tc>
          <w:tcPr>
            <w:tcW w:w="282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  <w:t>Final Cohort</w:t>
            </w:r>
          </w:p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  <w:t>(n=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Age, y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ears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, mean (SD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9.9 (11.5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9.0 (1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ex, male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25 (66.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2 (65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NIHSS, median (IQR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 (1-1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 (2-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Previous stroke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8 (20.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 (5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Thrombolysis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3 (12.2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 (7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Hypertension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15 (60.8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0 (6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Diabetes mellitus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4 (33.9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1 (26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Coronary heart disease,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7 (9.0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 (3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Current smoking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04 (55.0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3 (4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Current drinking, n (%)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2 (22.2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9 (24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TOAST classification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</w:p>
        </w:tc>
        <w:tc>
          <w:tcPr>
            <w:tcW w:w="2828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210" w:leftChars="10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LAA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1 (32.3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9 (3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210" w:leftChars="10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VO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3 (28.0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6 (4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210" w:leftChars="10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CE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7 (19.6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9 (1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210" w:leftChars="10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OE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 (1.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 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210" w:leftChars="10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SUE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2 (6.3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 (5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highlight w:val="none"/>
                <w:vertAlign w:val="baseline"/>
                <w:lang w:eastAsia="zh-Hans"/>
              </w:rPr>
              <w:t>Laboratory findings, median (IQ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TG, mmol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2 (0.9-1.8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3 (1.0-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TC</w:t>
            </w: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mmol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.5 (3.8-5.2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.7 (4.0-5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LDL, mmol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.8 (2.2-3.4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.9 (2.2-3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HDL, mmol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1 (1.0-1.4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1 (1.0-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Hemoglobin, g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35 (123-146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37 (123-1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  <w:t>WBC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 xml:space="preserve"> count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×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7.14 (5.85-9.50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6.7 (5.8-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  <w:t>Neutrophil count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×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4.8 (3.8-7.3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5.0 (3.7-7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  <w:t>Lymphocyte count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Hans"/>
              </w:rPr>
              <w:t>×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cs="Times New Roman Regular"/>
                <w:highlight w:val="none"/>
                <w:vertAlign w:val="baseline"/>
                <w:lang w:val="en-US" w:eastAsia="zh-CN"/>
              </w:rPr>
              <w:t>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4 (1.0-1.8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1.4 (1.0-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52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leftChars="0" w:right="0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Hs-CRP, mg/L</w:t>
            </w:r>
          </w:p>
        </w:tc>
        <w:tc>
          <w:tcPr>
            <w:tcW w:w="284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3.1 (1.2-10.1)</w:t>
            </w:r>
          </w:p>
        </w:tc>
        <w:tc>
          <w:tcPr>
            <w:tcW w:w="2828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highlight w:val="none"/>
                <w:vertAlign w:val="baseline"/>
                <w:lang w:eastAsia="zh-Hans"/>
              </w:rPr>
              <w:t>2.03 (1.22-6.43)</w:t>
            </w:r>
          </w:p>
        </w:tc>
      </w:tr>
    </w:tbl>
    <w:p>
      <w:pPr>
        <w:suppressLineNumbers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Abbreviations: CE, cardioembolism; HDL, high density lipoprotein; Hs-CRP, high-sensitivity C-reactive protein; IQR, </w:t>
      </w:r>
      <w:r>
        <w:rPr>
          <w:rFonts w:ascii="Times New Roman Regular" w:hAnsi="Times New Roman Regular" w:cs="Times New Roman Regular"/>
          <w:sz w:val="24"/>
          <w:lang w:eastAsia="zh-Hans"/>
        </w:rPr>
        <w:t>interquartile range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; LAA, large artery atherosclerosis; LDL, low density lipoprotein; </w:t>
      </w:r>
      <w:r>
        <w:rPr>
          <w:rFonts w:ascii="Times New Roman Regular" w:hAnsi="Times New Roman Regular" w:cs="Times New Roman Regular"/>
          <w:sz w:val="24"/>
          <w:lang w:eastAsia="zh-Hans"/>
        </w:rPr>
        <w:t>NIHSS, National Institutes of Health Stroke Scale;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SD, </w:t>
      </w:r>
      <w:r>
        <w:rPr>
          <w:rFonts w:ascii="Times New Roman Regular" w:hAnsi="Times New Roman Regular" w:cs="Times New Roman Regular"/>
          <w:sz w:val="24"/>
          <w:lang w:eastAsia="zh-Hans"/>
        </w:rPr>
        <w:t>standard derivation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; SOE, stroke of other determined etiology; SUE, stroke of undetermined etiology; SVO, small </w:t>
      </w: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vessel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oclussion; WBC, white blood cell; TC, total cholesterol; TG, triglyceride; TOAST, Trial of Org 10172 in Acute Stroke Treatment</w:t>
      </w: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C69886"/>
    <w:rsid w:val="3A7BE32F"/>
    <w:rsid w:val="3E33B575"/>
    <w:rsid w:val="4FA7A6AE"/>
    <w:rsid w:val="693B3880"/>
    <w:rsid w:val="6A9726DB"/>
    <w:rsid w:val="6DFF5333"/>
    <w:rsid w:val="6F4FFC59"/>
    <w:rsid w:val="737F79E0"/>
    <w:rsid w:val="7D9FB755"/>
    <w:rsid w:val="7E5B8257"/>
    <w:rsid w:val="7EF1482C"/>
    <w:rsid w:val="7F2E3303"/>
    <w:rsid w:val="7FB98922"/>
    <w:rsid w:val="7FEEC982"/>
    <w:rsid w:val="8F743C38"/>
    <w:rsid w:val="B7C69886"/>
    <w:rsid w:val="B9656FBF"/>
    <w:rsid w:val="BFB44D4B"/>
    <w:rsid w:val="C35F6FD0"/>
    <w:rsid w:val="CFF3D176"/>
    <w:rsid w:val="D76383FB"/>
    <w:rsid w:val="DDFEB25C"/>
    <w:rsid w:val="DF9F25F0"/>
    <w:rsid w:val="DFFF3977"/>
    <w:rsid w:val="EFEE4928"/>
    <w:rsid w:val="F78A7068"/>
    <w:rsid w:val="F917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widowControl/>
      <w:ind w:left="720"/>
      <w:contextualSpacing/>
      <w:jc w:val="left"/>
    </w:pPr>
    <w:rPr>
      <w:rFonts w:ascii="Times New Roman" w:hAnsi="Times New Roman" w:eastAsia="Times New Roman" w:cs="Times New Roman"/>
      <w:kern w:val="0"/>
      <w:sz w:val="24"/>
      <w:szCs w:val="24"/>
      <w:lang w:val="it-IT" w:eastAsia="it-I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8</Words>
  <Characters>3914</Characters>
  <Lines>0</Lines>
  <Paragraphs>0</Paragraphs>
  <TotalTime>0</TotalTime>
  <ScaleCrop>false</ScaleCrop>
  <LinksUpToDate>false</LinksUpToDate>
  <CharactersWithSpaces>4207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05:40:00Z</dcterms:created>
  <dc:creator>carol</dc:creator>
  <cp:lastModifiedBy>carol</cp:lastModifiedBy>
  <dcterms:modified xsi:type="dcterms:W3CDTF">2023-08-16T16:5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661B6ABB64ED5D551CF3D631EADD33D</vt:lpwstr>
  </property>
</Properties>
</file>